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center"/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 xml:space="preserve">Supplementary Table </w:t>
      </w:r>
      <w:r>
        <w:rPr>
          <w:rFonts w:hint="eastAsia" w:cs="Times New Roman"/>
          <w:b/>
          <w:bCs/>
          <w:sz w:val="18"/>
          <w:szCs w:val="18"/>
          <w:lang w:val="en-US" w:eastAsia="zh-CN"/>
        </w:rPr>
        <w:t>3</w:t>
      </w:r>
      <w:bookmarkStart w:id="0" w:name="_GoBack"/>
      <w:bookmarkEnd w:id="0"/>
      <w:r>
        <w:rPr>
          <w:rFonts w:cs="Times New Roman"/>
          <w:b/>
          <w:bCs/>
          <w:sz w:val="18"/>
          <w:szCs w:val="18"/>
        </w:rPr>
        <w:t xml:space="preserve"> qRT-PCR Primer sequences of the gene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2761"/>
        <w:gridCol w:w="2650"/>
        <w:gridCol w:w="20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2761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Forward primer (5′–3′)</w:t>
            </w:r>
          </w:p>
        </w:tc>
        <w:tc>
          <w:tcPr>
            <w:tcW w:w="2650" w:type="dxa"/>
            <w:tcBorders>
              <w:top w:val="single" w:color="auto" w:sz="12" w:space="0"/>
              <w:bottom w:val="single" w:color="auto" w:sz="8" w:space="0"/>
            </w:tcBorders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Reverse primer (5′–3′)</w:t>
            </w:r>
          </w:p>
        </w:tc>
        <w:tc>
          <w:tcPr>
            <w:tcW w:w="2035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 xml:space="preserve">Length (bp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tcBorders>
              <w:top w:val="single" w:color="auto" w:sz="8" w:space="0"/>
            </w:tcBorders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PmWRKY6</w:t>
            </w:r>
          </w:p>
        </w:tc>
        <w:tc>
          <w:tcPr>
            <w:tcW w:w="2761" w:type="dxa"/>
            <w:tcBorders>
              <w:top w:val="single" w:color="auto" w:sz="8" w:space="0"/>
            </w:tcBorders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GGCTGTCAGGCGACGAAGAAAG</w:t>
            </w:r>
          </w:p>
        </w:tc>
        <w:tc>
          <w:tcPr>
            <w:tcW w:w="2650" w:type="dxa"/>
            <w:tcBorders>
              <w:top w:val="single" w:color="auto" w:sz="8" w:space="0"/>
            </w:tcBorders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GGAGTTGAAGAAGGCGGGCATC</w:t>
            </w:r>
          </w:p>
        </w:tc>
        <w:tc>
          <w:tcPr>
            <w:tcW w:w="2035" w:type="dxa"/>
            <w:tcBorders>
              <w:top w:val="single" w:color="auto" w:sz="8" w:space="0"/>
            </w:tcBorders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PmWRKY10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ACGATGGACCGCCCTCAGATAAG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TCAGTGCAGCTCCGTTCAACTTG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PmWRKY22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AATGTAGCAGTGTGAGAGGTTGTCC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GATTCGGGCTTCCAGAGAGTTTCC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PmWRKY30/31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ATGATAAGCGATGGGTGCCAATGG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ACCTCTGAACCTGTTTGCGAACG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PmCYP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CAAGGGTTCGTCGTTCCAC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GGCAAACTTCTCGCCGTA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Action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TGGACTCTGGTGATGGTGTCA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ACATGTAACCACGCTCGGTA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APX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TTGGCTGGAGTGGTTGCTGTTG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CATCAGGCAGGCGACCTTCAAG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CBL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GACACGAAGATCCTGTAGTCCTTGC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CCGAACCGCTACTATTCTTGACCAG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CAT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CCTGTTCGCCATGCTGAGAAGTATC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TTCTTGCCTGTCTGGTGTGAATGAG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WRKY1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TCACCGCTGGCGCAAATATGG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GCCCTCTCCACATGCTTCTTCAC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WRKY8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CGACGACGAAGAAGAACCAGACTC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CTGTTCTGCTTCCTGGTGCTGAC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WRKY9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ACGGCTGCTACTTCACCATCAATG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TTTGCTGGTTGGCTTGTTGTTGC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WRKY10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TTCACGGGTCAGGGCAGAAGAG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TGCAGGCAGTGTTGGAAGTTGTC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WRKY11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CCTCCAAGCCCAAGTCCAAGAAC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GCTCCATCAGAATTGCCAACATGC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WRKY12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GGCGGCAACTGACCCTAAAGC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TTGGCGGTATTGTGGCTACTGTTC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WRKY13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GGTTTGTTGGGTTCGCCTTTGTTG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CGCTGCTGAAGAAGTCGGATAGTC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WRKY14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CCTCAACCAAGCAGACGCAGAAG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AAGCAGGGAGAGCACCATTTAAGC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76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/>
                <w:i/>
                <w:iCs/>
                <w:kern w:val="0"/>
                <w:sz w:val="13"/>
                <w:szCs w:val="13"/>
              </w:rPr>
              <w:t>NbWRKY15</w:t>
            </w:r>
          </w:p>
        </w:tc>
        <w:tc>
          <w:tcPr>
            <w:tcW w:w="2761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AATGTTCGTCTCAGGTGGCTTCAG</w:t>
            </w:r>
          </w:p>
        </w:tc>
        <w:tc>
          <w:tcPr>
            <w:tcW w:w="2650" w:type="dxa"/>
            <w:noWrap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CTTGTCCGATGGTTCGCTGTCC</w:t>
            </w:r>
          </w:p>
        </w:tc>
        <w:tc>
          <w:tcPr>
            <w:tcW w:w="2035" w:type="dxa"/>
          </w:tcPr>
          <w:p>
            <w:pPr>
              <w:ind w:firstLine="0" w:firstLineChars="0"/>
              <w:jc w:val="left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</w:rPr>
              <w:t>125</w:t>
            </w:r>
          </w:p>
        </w:tc>
      </w:tr>
    </w:tbl>
    <w:p>
      <w:pPr>
        <w:ind w:firstLine="420"/>
        <w:rPr>
          <w:rFonts w:cs="Times New Roma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mZjQ5NjM4NTY3ZDU4YjNmMjQwNjkwMzNhYmNlZWEifQ=="/>
  </w:docVars>
  <w:rsids>
    <w:rsidRoot w:val="008E24A3"/>
    <w:rsid w:val="00060738"/>
    <w:rsid w:val="00077E40"/>
    <w:rsid w:val="001462BB"/>
    <w:rsid w:val="00201B8F"/>
    <w:rsid w:val="0024073C"/>
    <w:rsid w:val="0028687F"/>
    <w:rsid w:val="00493AF5"/>
    <w:rsid w:val="00555DAF"/>
    <w:rsid w:val="005B084D"/>
    <w:rsid w:val="00687E6A"/>
    <w:rsid w:val="006C5B72"/>
    <w:rsid w:val="008065D5"/>
    <w:rsid w:val="00845A44"/>
    <w:rsid w:val="00880DD9"/>
    <w:rsid w:val="008E24A3"/>
    <w:rsid w:val="00AA3ECD"/>
    <w:rsid w:val="00AF5D24"/>
    <w:rsid w:val="00B35E2B"/>
    <w:rsid w:val="00B666EE"/>
    <w:rsid w:val="00BB43BE"/>
    <w:rsid w:val="00C3522C"/>
    <w:rsid w:val="00C81228"/>
    <w:rsid w:val="00D81B86"/>
    <w:rsid w:val="00E01BE0"/>
    <w:rsid w:val="00E23C9E"/>
    <w:rsid w:val="00E41B99"/>
    <w:rsid w:val="00FC50AE"/>
    <w:rsid w:val="55EA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宋体" w:cs="宋体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ind w:firstLine="0" w:firstLineChars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ind w:firstLine="0" w:firstLineChars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rPr>
      <w:rFonts w:ascii="Calibri" w:hAnsi="Calibri" w:eastAsia="宋体" w:cs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1114</Characters>
  <Lines>8</Lines>
  <Paragraphs>2</Paragraphs>
  <TotalTime>35</TotalTime>
  <ScaleCrop>false</ScaleCrop>
  <LinksUpToDate>false</LinksUpToDate>
  <CharactersWithSpaces>1129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08:57:00Z</dcterms:created>
  <dc:creator>Lenovo</dc:creator>
  <cp:lastModifiedBy>虎虎</cp:lastModifiedBy>
  <dcterms:modified xsi:type="dcterms:W3CDTF">2022-08-02T09:19:4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E6A34DA9A4924D8597FD14632903CCBB</vt:lpwstr>
  </property>
</Properties>
</file>